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6E6B0" w14:textId="77777777" w:rsidR="00185EC9" w:rsidRDefault="00185EC9" w:rsidP="00932B62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96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60"/>
        <w:gridCol w:w="1439"/>
        <w:gridCol w:w="1718"/>
        <w:gridCol w:w="1718"/>
        <w:gridCol w:w="1718"/>
        <w:gridCol w:w="1647"/>
      </w:tblGrid>
      <w:tr w:rsidR="00A87C45" w:rsidRPr="00185EC9" w14:paraId="66C60C73" w14:textId="77777777" w:rsidTr="00434AEC">
        <w:trPr>
          <w:trHeight w:val="342"/>
        </w:trPr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1D35F74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b/>
                <w:bCs/>
                <w:sz w:val="24"/>
                <w:szCs w:val="24"/>
              </w:rPr>
              <w:t>Timepoint (weeks)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501AAE6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b/>
                <w:bCs/>
                <w:sz w:val="24"/>
                <w:szCs w:val="24"/>
              </w:rPr>
              <w:t>Data Subset</w:t>
            </w:r>
          </w:p>
        </w:tc>
        <w:tc>
          <w:tcPr>
            <w:tcW w:w="1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C06178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b/>
                <w:bCs/>
                <w:sz w:val="24"/>
                <w:szCs w:val="24"/>
              </w:rPr>
              <w:t>Training Accuracy</w:t>
            </w:r>
          </w:p>
        </w:tc>
        <w:tc>
          <w:tcPr>
            <w:tcW w:w="1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0C0F44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b/>
                <w:bCs/>
                <w:sz w:val="24"/>
                <w:szCs w:val="24"/>
              </w:rPr>
              <w:t>Std. Deviation</w:t>
            </w:r>
          </w:p>
        </w:tc>
        <w:tc>
          <w:tcPr>
            <w:tcW w:w="1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5671829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b/>
                <w:bCs/>
                <w:sz w:val="24"/>
                <w:szCs w:val="24"/>
              </w:rPr>
              <w:t>Test Accuracy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F16BFBA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b/>
                <w:bCs/>
                <w:sz w:val="24"/>
                <w:szCs w:val="24"/>
              </w:rPr>
              <w:t>F-score</w:t>
            </w:r>
          </w:p>
        </w:tc>
      </w:tr>
      <w:tr w:rsidR="00A87C45" w:rsidRPr="00185EC9" w14:paraId="7C6A0865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6D8755D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91B459B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AntFree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64A1676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34C8DD3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AE9B324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28A3D9A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</w:tr>
      <w:tr w:rsidR="00A87C45" w:rsidRPr="00185EC9" w14:paraId="2636E779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AD10787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01A6AD6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AntSeptum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0814E56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BA714BA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3D31B7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4D122F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</w:tr>
      <w:tr w:rsidR="00A87C45" w:rsidRPr="00185EC9" w14:paraId="447503CA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35AD7F6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F1BCB63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InfFreeWall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85678B2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8611583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F831C0E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3D81A47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</w:tr>
      <w:tr w:rsidR="00A87C45" w:rsidRPr="00185EC9" w14:paraId="2FF667E2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81F28BC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E6A91A8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LatWall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962C05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C786E36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32913D1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9E9F8B1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</w:tr>
      <w:tr w:rsidR="00A87C45" w:rsidRPr="00185EC9" w14:paraId="0DF1900D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AFC0AD1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237B2DD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PostSeptal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DD5B84E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B0C5104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28CE7A3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29F223E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</w:tr>
      <w:tr w:rsidR="00A87C45" w:rsidRPr="00185EC9" w14:paraId="4AB767A1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72FE8F1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4080B17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PostWall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39E4B4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ABA6EB4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D35EB0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88613ED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</w:tr>
      <w:tr w:rsidR="00A87C45" w:rsidRPr="00185EC9" w14:paraId="3606B369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90F6121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E0E206E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Anterior Fre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EFEF619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6340AA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5888B6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258717E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</w:tr>
      <w:tr w:rsidR="00A87C45" w:rsidRPr="00185EC9" w14:paraId="5992EC0C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A1D854F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98FEA17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Posterior Fre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1142549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CE72C73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BA103D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B1CC3DE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</w:tr>
      <w:tr w:rsidR="00A87C45" w:rsidRPr="00185EC9" w14:paraId="56BC58CF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4765E6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C0F76CB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AntFree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84D3591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50CE433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A9B615B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5F297F4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</w:tr>
      <w:tr w:rsidR="00A87C45" w:rsidRPr="00185EC9" w14:paraId="1565858D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2A7EFFE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FAEA13D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AntSeptum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96C835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2F69251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85809D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47D48FA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</w:tr>
      <w:tr w:rsidR="00A87C45" w:rsidRPr="00185EC9" w14:paraId="4974909D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2C126D2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6FB33C2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InfFreeWall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DFD81DB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16B6316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FC50322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415F569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</w:tr>
      <w:tr w:rsidR="00A87C45" w:rsidRPr="00185EC9" w14:paraId="48E3E99D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7DCBE37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A79FC08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LatWall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4C66D4A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B5B7411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E809542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5EAB9B9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</w:tr>
      <w:tr w:rsidR="00A87C45" w:rsidRPr="00185EC9" w14:paraId="67DEA818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A860C2A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38DA92F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PostSeptal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CA0489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C0CAA03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CE2E591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78DD986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</w:tr>
      <w:tr w:rsidR="00A87C45" w:rsidRPr="00185EC9" w14:paraId="5CA30875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3E38652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AA4DD52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PostWall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1CB4AFD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F08883A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55EFB6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7DE77B3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</w:tr>
      <w:tr w:rsidR="00A87C45" w:rsidRPr="00185EC9" w14:paraId="417D8A2B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588691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D336E9F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Anterior Fre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9277B2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AABE274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F1B55D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6B8901E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8</w:t>
            </w:r>
          </w:p>
        </w:tc>
      </w:tr>
      <w:tr w:rsidR="00A87C45" w:rsidRPr="00185EC9" w14:paraId="711C292C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82A611A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CDBCEE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Posterior Fre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79C5C8F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497DD73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117563A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753B38E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</w:tr>
      <w:tr w:rsidR="00A87C45" w:rsidRPr="00185EC9" w14:paraId="6BD5E293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0646DF9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7DBE65E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AntFree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A214FC2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AFD9461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D320AFB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3DC0C6F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</w:tr>
      <w:tr w:rsidR="00A87C45" w:rsidRPr="00185EC9" w14:paraId="775F6FF5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76222F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AE3C6BA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AntSeptum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F4BB079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5BE092B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672902A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411510F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</w:tr>
      <w:tr w:rsidR="00A87C45" w:rsidRPr="00185EC9" w14:paraId="3DF7BC64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356FD19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B385B8E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InfFreeWall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C1D4EA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B5E0327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0ABBD64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78D9771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</w:tr>
      <w:tr w:rsidR="00A87C45" w:rsidRPr="00185EC9" w14:paraId="0E66B0C0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403293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850D122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LatWall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F74015B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064F181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B9195A3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B267BC2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</w:tr>
      <w:tr w:rsidR="00A87C45" w:rsidRPr="00185EC9" w14:paraId="2A60DA37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4975F3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E2B7913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PostSeptal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4D09011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0339E9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756D19B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8B3F23C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</w:tr>
      <w:tr w:rsidR="00A87C45" w:rsidRPr="00185EC9" w14:paraId="4697FBFD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0A0318B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C9978DC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PostWall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6BE882F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67B3B14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0965D7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38C409F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</w:tr>
      <w:tr w:rsidR="00A87C45" w:rsidRPr="00185EC9" w14:paraId="37C14C2A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FAAE5C9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A3E37CB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Anterior Fre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FEF5689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BD7C64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FDE32B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A4B59CF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</w:tr>
      <w:tr w:rsidR="00A87C45" w:rsidRPr="00185EC9" w14:paraId="12F119D3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D93CBBD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9FBDB63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Posterior Fre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E1C5AFA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0DB05F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D80596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FF19BC2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</w:tr>
      <w:tr w:rsidR="00A87C45" w:rsidRPr="00185EC9" w14:paraId="6A29196C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6787DE8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7830759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AntFree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8BDA18C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DEB44E3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5BE87D1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96D1E1C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</w:tr>
      <w:tr w:rsidR="00A87C45" w:rsidRPr="00185EC9" w14:paraId="63C7E23A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5C12AD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E943A97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AntSeptum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798823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0C7EC7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0C685F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B0D2EC4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</w:tr>
      <w:tr w:rsidR="00A87C45" w:rsidRPr="00185EC9" w14:paraId="6122AC9B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63EC0C9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076A03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InfFreeWall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1ECEC24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92C079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92BA52F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A6CF5E9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</w:tr>
      <w:tr w:rsidR="00A87C45" w:rsidRPr="00185EC9" w14:paraId="4E67621B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A44A2A9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620D389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LatWall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45FF3B4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0151E6D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53D13DD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32FDE14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</w:tr>
      <w:tr w:rsidR="00A87C45" w:rsidRPr="00185EC9" w14:paraId="31028552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F2B9287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5A13462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PostSeptal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46390CF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AB71CC2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DD703DD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CBBF067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</w:tr>
      <w:tr w:rsidR="00A87C45" w:rsidRPr="00185EC9" w14:paraId="0A6B3E71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8C175D4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0D21417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85EC9">
              <w:rPr>
                <w:rFonts w:ascii="Arial" w:hAnsi="Arial" w:cs="Arial"/>
                <w:sz w:val="24"/>
                <w:szCs w:val="24"/>
              </w:rPr>
              <w:t>PostWall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6599A89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68A4DFD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2DEC30B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6ED588E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</w:tr>
      <w:tr w:rsidR="00A87C45" w:rsidRPr="00185EC9" w14:paraId="43B2A6B8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F473C7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AE7325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Anterior Fre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28210CA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2CAD440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A3D5DEF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F498CFC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</w:tr>
      <w:tr w:rsidR="00A87C45" w:rsidRPr="00185EC9" w14:paraId="6B955A01" w14:textId="77777777" w:rsidTr="00434AEC">
        <w:trPr>
          <w:trHeight w:val="263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7B2AE6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CD93274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Posterior Free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3717D36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3DD37C5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8B1280D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F5A705D" w14:textId="77777777" w:rsidR="00A87C45" w:rsidRPr="00185EC9" w:rsidRDefault="00A87C45" w:rsidP="00932B6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85EC9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</w:tr>
    </w:tbl>
    <w:p w14:paraId="0C7CE8B7" w14:textId="77777777" w:rsidR="00AA0C11" w:rsidRDefault="00AA0C11" w:rsidP="00932B6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028F49C" w14:textId="77777777" w:rsidR="00A87C45" w:rsidRPr="00185EC9" w:rsidRDefault="00A87C45" w:rsidP="00932B62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A87C45" w:rsidRPr="00185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EC9"/>
    <w:rsid w:val="00093D83"/>
    <w:rsid w:val="00185EC9"/>
    <w:rsid w:val="00203ABD"/>
    <w:rsid w:val="00932B62"/>
    <w:rsid w:val="00A87C45"/>
    <w:rsid w:val="00AA0C11"/>
    <w:rsid w:val="00F5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42E22"/>
  <w15:chartTrackingRefBased/>
  <w15:docId w15:val="{314A2B07-6FB5-42BF-B113-D784F802C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C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0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ya Durr</dc:creator>
  <cp:keywords/>
  <dc:description/>
  <cp:lastModifiedBy>Durr, Andrya</cp:lastModifiedBy>
  <cp:revision>7</cp:revision>
  <dcterms:created xsi:type="dcterms:W3CDTF">2022-02-16T04:59:00Z</dcterms:created>
  <dcterms:modified xsi:type="dcterms:W3CDTF">2023-04-28T14:08:00Z</dcterms:modified>
</cp:coreProperties>
</file>